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59B637" w14:textId="7D7BE34A" w:rsidR="00CC5CDD" w:rsidRDefault="00CC5CDD" w:rsidP="00F901FE">
      <w:pPr>
        <w:tabs>
          <w:tab w:val="right" w:pos="15398"/>
        </w:tabs>
        <w:rPr>
          <w:rStyle w:val="lev"/>
          <w:rFonts w:ascii="Lucida Sans" w:hAnsi="Lucida Sans"/>
          <w:sz w:val="32"/>
          <w:szCs w:val="32"/>
        </w:rPr>
      </w:pPr>
      <w:r w:rsidRPr="00E369D6">
        <w:rPr>
          <w:rFonts w:eastAsiaTheme="majorEastAsia"/>
          <w:b/>
        </w:rPr>
        <w:t>MicroRNAs</w:t>
      </w:r>
      <w:bookmarkStart w:id="0" w:name="_Hlk157694117"/>
      <w:r w:rsidRPr="00E369D6">
        <w:rPr>
          <w:rFonts w:eastAsiaTheme="majorEastAsia"/>
          <w:b/>
        </w:rPr>
        <w:t xml:space="preserve"> profiling in malaria and arbovirus </w:t>
      </w:r>
      <w:bookmarkEnd w:id="0"/>
      <w:r w:rsidRPr="00E369D6">
        <w:rPr>
          <w:rFonts w:eastAsiaTheme="majorEastAsia"/>
          <w:b/>
        </w:rPr>
        <w:t>co</w:t>
      </w:r>
      <w:r w:rsidR="004976C3">
        <w:rPr>
          <w:rFonts w:eastAsiaTheme="majorEastAsia"/>
          <w:b/>
        </w:rPr>
        <w:t>i</w:t>
      </w:r>
      <w:r w:rsidRPr="00E369D6">
        <w:rPr>
          <w:rFonts w:eastAsiaTheme="majorEastAsia"/>
          <w:b/>
        </w:rPr>
        <w:t>nfect</w:t>
      </w:r>
      <w:r w:rsidR="004976C3">
        <w:rPr>
          <w:rFonts w:eastAsiaTheme="majorEastAsia"/>
          <w:b/>
        </w:rPr>
        <w:t>ion</w:t>
      </w:r>
      <w:r w:rsidRPr="00E369D6">
        <w:rPr>
          <w:rFonts w:eastAsiaTheme="majorEastAsia"/>
          <w:b/>
        </w:rPr>
        <w:t>: A systematic review protocol</w:t>
      </w:r>
    </w:p>
    <w:p w14:paraId="2AB02CFB" w14:textId="77777777" w:rsidR="00FD6E06" w:rsidRPr="00FD6E06" w:rsidRDefault="00FD6E06" w:rsidP="00F901FE">
      <w:pPr>
        <w:tabs>
          <w:tab w:val="right" w:pos="15398"/>
        </w:tabs>
        <w:rPr>
          <w:rStyle w:val="lev"/>
          <w:rFonts w:ascii="Lucida Sans" w:hAnsi="Lucida Sans"/>
          <w:sz w:val="32"/>
          <w:szCs w:val="32"/>
        </w:rPr>
      </w:pPr>
      <w:r w:rsidRPr="00FD6E06">
        <w:rPr>
          <w:rStyle w:val="lev"/>
          <w:rFonts w:ascii="Lucida Sans" w:hAnsi="Lucida Sans"/>
          <w:sz w:val="32"/>
          <w:szCs w:val="32"/>
        </w:rPr>
        <w:t>PRISMA-P 2015 Checklist</w:t>
      </w:r>
      <w:r w:rsidR="00F901FE">
        <w:rPr>
          <w:rStyle w:val="lev"/>
          <w:rFonts w:ascii="Lucida Sans" w:hAnsi="Lucida Sans"/>
          <w:sz w:val="32"/>
          <w:szCs w:val="32"/>
        </w:rPr>
        <w:tab/>
      </w:r>
    </w:p>
    <w:p w14:paraId="43BA5A39" w14:textId="77777777" w:rsidR="00FD6E06" w:rsidRPr="00355FFD" w:rsidRDefault="00FD6E06" w:rsidP="00FD6E06">
      <w:pPr>
        <w:pStyle w:val="Titre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355FFD">
        <w:rPr>
          <w:rStyle w:val="lev"/>
          <w:rFonts w:ascii="Lucida Sans" w:hAnsi="Lucida Sans"/>
          <w:sz w:val="22"/>
          <w:szCs w:val="22"/>
        </w:rPr>
        <w:t xml:space="preserve">This checklist has been adapted for </w:t>
      </w:r>
      <w:r w:rsidR="00CA6DD4" w:rsidRPr="00355FFD">
        <w:rPr>
          <w:rStyle w:val="lev"/>
          <w:rFonts w:ascii="Lucida Sans" w:hAnsi="Lucida Sans"/>
          <w:sz w:val="22"/>
          <w:szCs w:val="22"/>
        </w:rPr>
        <w:t>use</w:t>
      </w:r>
      <w:r w:rsidRPr="00355FFD">
        <w:rPr>
          <w:rStyle w:val="lev"/>
          <w:rFonts w:ascii="Lucida Sans" w:hAnsi="Lucida Sans"/>
          <w:sz w:val="22"/>
          <w:szCs w:val="22"/>
        </w:rPr>
        <w:t xml:space="preserve"> with</w:t>
      </w:r>
      <w:r w:rsidR="00474025" w:rsidRPr="00355FFD">
        <w:rPr>
          <w:rStyle w:val="lev"/>
          <w:rFonts w:ascii="Lucida Sans" w:hAnsi="Lucida Sans"/>
          <w:sz w:val="22"/>
          <w:szCs w:val="22"/>
        </w:rPr>
        <w:t xml:space="preserve"> systematic review</w:t>
      </w:r>
      <w:r w:rsidRPr="00355FFD">
        <w:rPr>
          <w:rStyle w:val="lev"/>
          <w:rFonts w:ascii="Lucida Sans" w:hAnsi="Lucida Sans"/>
          <w:sz w:val="22"/>
          <w:szCs w:val="22"/>
        </w:rPr>
        <w:t xml:space="preserve"> protocol submissions from Table 3 in Moher D et al</w:t>
      </w:r>
      <w:r w:rsidRPr="00355FFD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355FFD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355FFD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355FFD">
        <w:rPr>
          <w:rFonts w:ascii="Lucida Sans" w:hAnsi="Lucida Sans"/>
          <w:sz w:val="22"/>
          <w:szCs w:val="22"/>
          <w:lang w:val="en"/>
        </w:rPr>
        <w:t xml:space="preserve"> </w:t>
      </w:r>
      <w:r w:rsidRPr="00355FFD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355FFD">
        <w:rPr>
          <w:rStyle w:val="lev"/>
          <w:rFonts w:ascii="Lucida Sans" w:hAnsi="Lucida Sans"/>
          <w:b/>
          <w:sz w:val="22"/>
          <w:szCs w:val="22"/>
        </w:rPr>
        <w:t>4</w:t>
      </w:r>
      <w:r w:rsidR="00474025" w:rsidRPr="00355FFD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5F2409A8" w14:textId="77777777" w:rsidR="00474025" w:rsidRPr="00474025" w:rsidRDefault="00474025" w:rsidP="00FD6E06">
      <w:pPr>
        <w:pStyle w:val="Titre1"/>
        <w:rPr>
          <w:rFonts w:ascii="Lucida Sans" w:hAnsi="Lucida Sans"/>
          <w:b w:val="0"/>
          <w:sz w:val="22"/>
          <w:szCs w:val="22"/>
        </w:rPr>
      </w:pP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5D75E159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49360C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4F4779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19D297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54C578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CC6B0B5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AF5F155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530C1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04AD3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77154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477A13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C70170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32FC71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E79C79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8382F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7BDED7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EB238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391571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4CEE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6ACF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B9AC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2C94CF" w14:textId="77777777" w:rsidR="0068643A" w:rsidRPr="00FD6E06" w:rsidRDefault="00355F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559B5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34759F" w14:textId="77777777" w:rsidR="0068643A" w:rsidRPr="00FD6E06" w:rsidRDefault="0046107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355FF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46A1CE6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C5D5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AA12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0C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73ABA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8BFE34" w14:textId="77777777" w:rsidR="0068643A" w:rsidRPr="00FD6E06" w:rsidRDefault="00355F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A3EC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C29CDF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7869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6639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AAA9E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444FD2" w14:textId="77777777" w:rsidR="0068643A" w:rsidRPr="00FD6E06" w:rsidRDefault="00355F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 w:val="0"/>
                  <w:calcOnExit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B6E3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3F0EDC" w14:textId="7865B5AD" w:rsidR="0068643A" w:rsidRPr="00FD6E06" w:rsidRDefault="0046107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A330A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</w:tr>
      <w:tr w:rsidR="0068643A" w:rsidRPr="00FD6E06" w14:paraId="0DB5319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D0220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A17662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3C54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8892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7AD0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A8C508" w14:textId="77777777" w:rsidR="0068643A" w:rsidRPr="00FD6E06" w:rsidRDefault="004610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9B69B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3493D1" w14:textId="5070A1EF" w:rsidR="0068643A" w:rsidRPr="00FD6E06" w:rsidRDefault="00B354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s </w:t>
            </w:r>
            <w:r w:rsidR="00A330A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46107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A330A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</w:tr>
      <w:tr w:rsidR="0068643A" w:rsidRPr="00FD6E06" w14:paraId="43C1E48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B7E7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455F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7CB0B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94B5EC" w14:textId="77777777" w:rsidR="0068643A" w:rsidRPr="00FD6E06" w:rsidRDefault="00B354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13FD3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E6290F" w14:textId="487CB041" w:rsidR="0068643A" w:rsidRPr="00FD6E06" w:rsidRDefault="00B354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</w:t>
            </w:r>
            <w:r w:rsidR="00F41F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A330A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F513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A330A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F513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</w:t>
            </w:r>
          </w:p>
        </w:tc>
      </w:tr>
      <w:tr w:rsidR="0068643A" w:rsidRPr="00FD6E06" w14:paraId="6184689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685B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798C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133D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2356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BCB6DD" w14:textId="77777777" w:rsidR="0068643A" w:rsidRPr="00FD6E06" w:rsidRDefault="00F41F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C033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57179B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ADB1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259589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5707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C663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F56D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86A7F7" w14:textId="77777777" w:rsidR="0068643A" w:rsidRPr="00FD6E06" w:rsidRDefault="00F41F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E66F2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43A68E" w14:textId="16060051" w:rsidR="0068643A" w:rsidRPr="00FD6E06" w:rsidRDefault="00F41FE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A330A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F513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</w:t>
            </w:r>
          </w:p>
        </w:tc>
      </w:tr>
      <w:tr w:rsidR="0068643A" w:rsidRPr="00FD6E06" w14:paraId="027BEEC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A7C1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BF59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E502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AC8A2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3C7272" w14:textId="77777777" w:rsidR="0068643A" w:rsidRPr="00FD6E06" w:rsidRDefault="00F41F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FF8A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295AD2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8507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82D7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A181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F88BB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1491FE" w14:textId="77777777" w:rsidR="0068643A" w:rsidRPr="00FD6E06" w:rsidRDefault="00F41F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31A5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628D1CE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3208B4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FAAB3F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99D3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40C3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96F6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87297C" w14:textId="77777777" w:rsidR="0068643A" w:rsidRPr="00FD6E06" w:rsidRDefault="00F41F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4F3C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BFF1C3" w14:textId="74947F0D" w:rsidR="0068643A" w:rsidRPr="00FD6E06" w:rsidRDefault="00F41FE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s </w:t>
            </w:r>
            <w:r w:rsidR="00A330A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A330A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</w:t>
            </w:r>
          </w:p>
        </w:tc>
      </w:tr>
      <w:tr w:rsidR="0068643A" w:rsidRPr="00FD6E06" w14:paraId="05089DE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C7A4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113A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0204BB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87C4B2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5C137A" w14:textId="77777777" w:rsidR="0068643A" w:rsidRPr="00FD6E06" w:rsidRDefault="00623B1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63EF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F78725" w14:textId="6373DB1F" w:rsidR="0068643A" w:rsidRPr="00FD6E06" w:rsidRDefault="00F41FE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s </w:t>
            </w:r>
            <w:r w:rsidR="00A330A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</w:t>
            </w:r>
            <w:r w:rsidR="00FC4F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9</w:t>
            </w:r>
            <w:r w:rsidR="00A330A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BB4AE3" w:rsidRPr="00FD6E06" w14:paraId="0793C4D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69EDD1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4E1555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F278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0549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D5F1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A59D58" w14:textId="77777777" w:rsidR="0068643A" w:rsidRPr="00FD6E06" w:rsidRDefault="00F23C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91F9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1CCC95" w14:textId="458AF0AC" w:rsidR="0068643A" w:rsidRPr="00FD6E06" w:rsidRDefault="00F23C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1</w:t>
            </w:r>
            <w:r w:rsidR="00FC4F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0A03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0A03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</w:t>
            </w:r>
          </w:p>
        </w:tc>
      </w:tr>
      <w:tr w:rsidR="0068643A" w:rsidRPr="00FD6E06" w14:paraId="3B719E3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946D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2D77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5B76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D0AA76" w14:textId="77777777" w:rsidR="0068643A" w:rsidRPr="00FD6E06" w:rsidRDefault="00F23C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282F2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A50305" w14:textId="4B34AE09" w:rsidR="0068643A" w:rsidRPr="00FD6E06" w:rsidRDefault="00F23C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s </w:t>
            </w:r>
            <w:r w:rsidR="000A03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0A03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</w:p>
        </w:tc>
      </w:tr>
      <w:tr w:rsidR="0068643A" w:rsidRPr="00FD6E06" w14:paraId="6AB7581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CFCE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3287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8BDD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AA2B15" w14:textId="77777777" w:rsidR="0068643A" w:rsidRPr="00FD6E06" w:rsidRDefault="00F23C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43958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CD22A8" w14:textId="13E140B3" w:rsidR="0068643A" w:rsidRPr="00FD6E06" w:rsidRDefault="00F23C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additional S2</w:t>
            </w:r>
            <w:r w:rsidR="000A03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file</w:t>
            </w:r>
          </w:p>
        </w:tc>
      </w:tr>
      <w:tr w:rsidR="00BB4AE3" w:rsidRPr="00FD6E06" w14:paraId="3D86D9C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BBCBD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01B94E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5CB0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E1AF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19D3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D59BC4" w14:textId="77777777" w:rsidR="0068643A" w:rsidRPr="00FD6E06" w:rsidRDefault="00F23C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C59C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0BDC9F" w14:textId="024B2ED3" w:rsidR="0068643A" w:rsidRPr="00FD6E06" w:rsidRDefault="00F23C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1</w:t>
            </w:r>
            <w:r w:rsidR="000A03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0A03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</w:tr>
      <w:tr w:rsidR="0068643A" w:rsidRPr="00FD6E06" w14:paraId="6EC19ED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2B62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78C9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DDCE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54AB2D" w14:textId="77777777" w:rsidR="0068643A" w:rsidRPr="00FD6E06" w:rsidRDefault="00F23C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37C97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38DEA1" w14:textId="7C528756" w:rsidR="0068643A" w:rsidRPr="00FD6E06" w:rsidRDefault="00F23C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1</w:t>
            </w:r>
            <w:r w:rsidR="000A03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0A03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</w:t>
            </w:r>
          </w:p>
        </w:tc>
      </w:tr>
      <w:tr w:rsidR="0068643A" w:rsidRPr="00FD6E06" w14:paraId="01DF43A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F70A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652D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8278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65FFAD" w14:textId="77777777" w:rsidR="0068643A" w:rsidRPr="00FD6E06" w:rsidRDefault="00F23C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0E790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469C18" w14:textId="3423FC00" w:rsidR="0068643A" w:rsidRPr="00FD6E06" w:rsidRDefault="00F23C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s </w:t>
            </w:r>
            <w:r w:rsidR="008124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-183</w:t>
            </w:r>
          </w:p>
        </w:tc>
      </w:tr>
      <w:tr w:rsidR="0068643A" w:rsidRPr="00FD6E06" w14:paraId="1D27CB0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3305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709D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618B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632AB" w14:textId="77777777" w:rsidR="0068643A" w:rsidRPr="00FD6E06" w:rsidRDefault="00F23C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42B72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78C4EE" w14:textId="7221F962" w:rsidR="0068643A" w:rsidRPr="00FD6E06" w:rsidRDefault="00F23C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s </w:t>
            </w:r>
            <w:r w:rsidR="006866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-224</w:t>
            </w:r>
          </w:p>
        </w:tc>
      </w:tr>
      <w:tr w:rsidR="0068643A" w:rsidRPr="00FD6E06" w14:paraId="43F5ADA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A4D3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4E62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3B9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676303" w14:textId="77777777" w:rsidR="0068643A" w:rsidRPr="00FD6E06" w:rsidRDefault="00F24A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4E4E4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1D8149" w14:textId="10D8FADB" w:rsidR="0068643A" w:rsidRPr="00FD6E06" w:rsidRDefault="00F24A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s </w:t>
            </w:r>
            <w:r w:rsidR="006866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6866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</w:t>
            </w:r>
          </w:p>
        </w:tc>
      </w:tr>
      <w:tr w:rsidR="0068643A" w:rsidRPr="00FD6E06" w14:paraId="46E1097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13BB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029E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97B1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7E9FCD" w14:textId="77777777" w:rsidR="0068643A" w:rsidRPr="00FD6E06" w:rsidRDefault="00F24A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C5695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662D35" w14:textId="3BD818FC" w:rsidR="0068643A" w:rsidRPr="00FD6E06" w:rsidRDefault="00F24A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s </w:t>
            </w:r>
            <w:r w:rsidR="006866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6866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</w:t>
            </w:r>
          </w:p>
        </w:tc>
      </w:tr>
      <w:tr w:rsidR="00BB4AE3" w:rsidRPr="00FD6E06" w14:paraId="2E82C48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360C4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34B6A7A0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BA78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9DC6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CD37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D497C2" w14:textId="77777777" w:rsidR="0068643A" w:rsidRPr="00FD6E06" w:rsidRDefault="00F24A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CEBF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9C0D4A" w14:textId="488E68F5" w:rsidR="0068643A" w:rsidRPr="00FD6E06" w:rsidRDefault="00F24A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2</w:t>
            </w:r>
            <w:r w:rsidR="006866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6866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</w:p>
        </w:tc>
      </w:tr>
      <w:tr w:rsidR="0068643A" w:rsidRPr="00FD6E06" w14:paraId="531546B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49738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E0CF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794E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C6BF66" w14:textId="6A4615DE" w:rsidR="0068643A" w:rsidRPr="00FD6E06" w:rsidRDefault="004A6E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A99FE5" w14:textId="5A7CEAFD" w:rsidR="0068643A" w:rsidRPr="00FD6E06" w:rsidRDefault="004A6E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67E6FC" w14:textId="00F97AF1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22B853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47776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BDAE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E3C6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4A60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760C4B" w14:textId="77777777" w:rsidR="0068643A" w:rsidRPr="00FD6E06" w:rsidRDefault="00F24A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C24D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119682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A1BFC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4735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E4BA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D08E42" w14:textId="0F94D63B" w:rsidR="0068643A" w:rsidRPr="00FD6E06" w:rsidRDefault="006B65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EE6FB0" w14:textId="0D185930" w:rsidR="0068643A" w:rsidRPr="00FD6E06" w:rsidRDefault="006B65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3F9A90" w14:textId="61D60B5E" w:rsidR="0068643A" w:rsidRPr="00FD6E06" w:rsidRDefault="006B650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2</w:t>
            </w:r>
            <w:r w:rsidR="006866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4379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67C1405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BE1C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4518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D51A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558404" w14:textId="77777777" w:rsidR="0068643A" w:rsidRPr="00FD6E06" w:rsidRDefault="00F24A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B6941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5C6CA9" w14:textId="62805143" w:rsidR="0068643A" w:rsidRPr="00FD6E06" w:rsidRDefault="00F24A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1</w:t>
            </w:r>
            <w:r w:rsidR="004A6E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6B65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4A6E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6B65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12062E7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CD7B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F7A0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DC1B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09E514" w14:textId="77777777" w:rsidR="0068643A" w:rsidRPr="00FD6E06" w:rsidRDefault="00F24A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A628A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734AB6" w14:textId="15287F6F" w:rsidR="0068643A" w:rsidRPr="00FD6E06" w:rsidRDefault="00F24A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additional S3</w:t>
            </w:r>
            <w:r w:rsidR="004379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file</w:t>
            </w:r>
          </w:p>
        </w:tc>
      </w:tr>
    </w:tbl>
    <w:p w14:paraId="123158EF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6B9DAE" w14:textId="77777777" w:rsidR="0062373A" w:rsidRDefault="0062373A" w:rsidP="00FD6E06">
      <w:pPr>
        <w:spacing w:after="0" w:line="240" w:lineRule="auto"/>
      </w:pPr>
      <w:r>
        <w:separator/>
      </w:r>
    </w:p>
  </w:endnote>
  <w:endnote w:type="continuationSeparator" w:id="0">
    <w:p w14:paraId="5AA5A3F2" w14:textId="77777777" w:rsidR="0062373A" w:rsidRDefault="0062373A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BE99A2" w14:textId="77777777" w:rsidR="00FD6E06" w:rsidRDefault="00F901FE" w:rsidP="00F901FE">
    <w:pPr>
      <w:pStyle w:val="Pieddepag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14EA54FF" wp14:editId="7CCB8A6F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D79732" w14:textId="77777777" w:rsidR="0062373A" w:rsidRDefault="0062373A" w:rsidP="00FD6E06">
      <w:pPr>
        <w:spacing w:after="0" w:line="240" w:lineRule="auto"/>
      </w:pPr>
      <w:r>
        <w:separator/>
      </w:r>
    </w:p>
  </w:footnote>
  <w:footnote w:type="continuationSeparator" w:id="0">
    <w:p w14:paraId="0BA5C37E" w14:textId="77777777" w:rsidR="0062373A" w:rsidRDefault="0062373A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B53DE0A" w14:textId="77777777" w:rsidR="00A0782F" w:rsidRDefault="00A0782F">
        <w:pPr>
          <w:pStyle w:val="En-t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B7A12E0" w14:textId="77777777" w:rsidR="00A0782F" w:rsidRDefault="00A0782F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26599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02C36"/>
    <w:rsid w:val="000A0381"/>
    <w:rsid w:val="001B308B"/>
    <w:rsid w:val="001E4CA1"/>
    <w:rsid w:val="002253F7"/>
    <w:rsid w:val="002B0DF6"/>
    <w:rsid w:val="00341AD6"/>
    <w:rsid w:val="00355FFD"/>
    <w:rsid w:val="00384F51"/>
    <w:rsid w:val="003C4B81"/>
    <w:rsid w:val="003E50A9"/>
    <w:rsid w:val="00437924"/>
    <w:rsid w:val="00461073"/>
    <w:rsid w:val="00474025"/>
    <w:rsid w:val="00483767"/>
    <w:rsid w:val="004976C3"/>
    <w:rsid w:val="004A6E59"/>
    <w:rsid w:val="00514FAB"/>
    <w:rsid w:val="0062373A"/>
    <w:rsid w:val="00623B1B"/>
    <w:rsid w:val="00664936"/>
    <w:rsid w:val="0068643A"/>
    <w:rsid w:val="0068662C"/>
    <w:rsid w:val="006B6503"/>
    <w:rsid w:val="00732275"/>
    <w:rsid w:val="00750A0E"/>
    <w:rsid w:val="007924AC"/>
    <w:rsid w:val="0081248F"/>
    <w:rsid w:val="009170D1"/>
    <w:rsid w:val="00930CA9"/>
    <w:rsid w:val="009B20D2"/>
    <w:rsid w:val="00A0782F"/>
    <w:rsid w:val="00A330A0"/>
    <w:rsid w:val="00AD763D"/>
    <w:rsid w:val="00AE1DB4"/>
    <w:rsid w:val="00B3545B"/>
    <w:rsid w:val="00B3553D"/>
    <w:rsid w:val="00B4133B"/>
    <w:rsid w:val="00B567D4"/>
    <w:rsid w:val="00B84836"/>
    <w:rsid w:val="00BA3CAF"/>
    <w:rsid w:val="00BB4AE3"/>
    <w:rsid w:val="00BD5CA6"/>
    <w:rsid w:val="00CA6DD4"/>
    <w:rsid w:val="00CC5CDD"/>
    <w:rsid w:val="00CD59A0"/>
    <w:rsid w:val="00D32204"/>
    <w:rsid w:val="00D464FA"/>
    <w:rsid w:val="00E60741"/>
    <w:rsid w:val="00EE17D5"/>
    <w:rsid w:val="00F14BFF"/>
    <w:rsid w:val="00F23CD2"/>
    <w:rsid w:val="00F24AD1"/>
    <w:rsid w:val="00F41FED"/>
    <w:rsid w:val="00F51345"/>
    <w:rsid w:val="00F513EA"/>
    <w:rsid w:val="00F901FE"/>
    <w:rsid w:val="00FC4FEF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E74C551"/>
  <w15:docId w15:val="{313AE6E5-FE75-A247-9392-83EB09CB3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ev">
    <w:name w:val="Strong"/>
    <w:basedOn w:val="Policepardfaut"/>
    <w:uiPriority w:val="22"/>
    <w:qFormat/>
    <w:rsid w:val="00FD6E06"/>
    <w:rPr>
      <w:b/>
      <w:bCs/>
    </w:rPr>
  </w:style>
  <w:style w:type="character" w:styleId="Accentuation">
    <w:name w:val="Emphasis"/>
    <w:basedOn w:val="Policepardfau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-tte">
    <w:name w:val="header"/>
    <w:basedOn w:val="Normal"/>
    <w:link w:val="En-tt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D6E06"/>
  </w:style>
  <w:style w:type="paragraph" w:styleId="Pieddepage">
    <w:name w:val="footer"/>
    <w:basedOn w:val="Normal"/>
    <w:link w:val="Pieddepag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D6E06"/>
  </w:style>
  <w:style w:type="character" w:customStyle="1" w:styleId="Titre1Car">
    <w:name w:val="Titre 1 Car"/>
    <w:basedOn w:val="Policepardfaut"/>
    <w:link w:val="Titre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Policepardfaut"/>
    <w:rsid w:val="00FD6E06"/>
  </w:style>
  <w:style w:type="character" w:customStyle="1" w:styleId="articlecitationvolume">
    <w:name w:val="articlecitation_volume"/>
    <w:basedOn w:val="Policepardfaut"/>
    <w:rsid w:val="00FD6E06"/>
  </w:style>
  <w:style w:type="paragraph" w:styleId="Textedebulles">
    <w:name w:val="Balloon Text"/>
    <w:basedOn w:val="Normal"/>
    <w:link w:val="TextedebullesC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7</Words>
  <Characters>4861</Characters>
  <Application>Microsoft Office Word</Application>
  <DocSecurity>0</DocSecurity>
  <Lines>75</Lines>
  <Paragraphs>2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ndrillene laure deutou wondeu</cp:lastModifiedBy>
  <cp:revision>2</cp:revision>
  <dcterms:created xsi:type="dcterms:W3CDTF">2025-12-20T11:04:00Z</dcterms:created>
  <dcterms:modified xsi:type="dcterms:W3CDTF">2025-12-20T11:04:00Z</dcterms:modified>
</cp:coreProperties>
</file>